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45F97" w14:textId="77777777" w:rsidR="00750614" w:rsidRPr="004C6700" w:rsidRDefault="00750614" w:rsidP="00750614">
      <w:pPr>
        <w:widowControl/>
        <w:tabs>
          <w:tab w:val="left" w:pos="978"/>
        </w:tabs>
        <w:spacing w:after="16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fr-FR"/>
          <w14:ligatures w14:val="standardContextual"/>
        </w:rPr>
      </w:pPr>
      <w:bookmarkStart w:id="0" w:name="_Hlk209812166"/>
      <w:r w:rsidRPr="004C67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table 1.</w:t>
      </w:r>
      <w:r w:rsidRPr="004C6700">
        <w:rPr>
          <w:rFonts w:hint="eastAsia"/>
          <w:b/>
          <w:bCs/>
        </w:rPr>
        <w:t xml:space="preserve"> </w:t>
      </w:r>
      <w:r w:rsidRPr="004C67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 comparison of AUC in three model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600"/>
        <w:gridCol w:w="2220"/>
        <w:gridCol w:w="2440"/>
        <w:gridCol w:w="2140"/>
      </w:tblGrid>
      <w:tr w:rsidR="00750614" w:rsidRPr="00D555DE" w14:paraId="5F6D4A0B" w14:textId="77777777" w:rsidTr="00A4659C">
        <w:trPr>
          <w:trHeight w:val="28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3DDDB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viv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2CCAB" w14:textId="77777777" w:rsidR="00750614" w:rsidRPr="00D555DE" w:rsidRDefault="00750614" w:rsidP="00943767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C with </w:t>
            </w:r>
            <w:proofErr w:type="spellStart"/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XI</w:t>
            </w:r>
            <w:proofErr w:type="spellEnd"/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28B4D" w14:textId="77777777" w:rsidR="00750614" w:rsidRPr="00D555DE" w:rsidRDefault="00750614" w:rsidP="00943767">
            <w:pPr>
              <w:widowControl/>
              <w:spacing w:line="480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UC without </w:t>
            </w:r>
            <w:proofErr w:type="spellStart"/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XI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6EA74" w14:textId="34A656AB" w:rsidR="00750614" w:rsidRPr="00D555DE" w:rsidRDefault="00750614" w:rsidP="00943767">
            <w:pPr>
              <w:widowControl/>
              <w:spacing w:line="480" w:lineRule="auto"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 wi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 CXI</w:t>
            </w:r>
            <w:r w:rsidR="00D96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750614" w:rsidRPr="00D555DE" w14:paraId="2F79923F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6308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year RF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1E58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FA4B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17C3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</w:tr>
      <w:tr w:rsidR="00750614" w:rsidRPr="00D555DE" w14:paraId="4126A8CE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3ED8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year RF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DB02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9CD6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B807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</w:p>
        </w:tc>
      </w:tr>
      <w:tr w:rsidR="00750614" w:rsidRPr="00D555DE" w14:paraId="7B1040D7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6AC86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year RF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414E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491F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F784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</w:t>
            </w:r>
          </w:p>
        </w:tc>
      </w:tr>
      <w:tr w:rsidR="00750614" w:rsidRPr="00D555DE" w14:paraId="72EDC509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79A8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year O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BFE1F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A7CE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5AAE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750614" w:rsidRPr="00D555DE" w14:paraId="1F10408C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CE5FA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year O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7D76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094F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F5B0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</w:tr>
      <w:tr w:rsidR="00750614" w:rsidRPr="00D555DE" w14:paraId="4B90A308" w14:textId="77777777" w:rsidTr="00A4659C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90C02" w14:textId="77777777" w:rsidR="00750614" w:rsidRPr="00D555DE" w:rsidRDefault="00750614" w:rsidP="00A4659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year O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E77B4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2F919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B2393" w14:textId="77777777" w:rsidR="00750614" w:rsidRPr="00D555DE" w:rsidRDefault="00750614" w:rsidP="00A4659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55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</w:p>
        </w:tc>
      </w:tr>
    </w:tbl>
    <w:p w14:paraId="4991BE44" w14:textId="1C6409C0" w:rsidR="000610DC" w:rsidRPr="00F31195" w:rsidRDefault="00D96D9D">
      <w:pPr>
        <w:rPr>
          <w:rFonts w:ascii="Times New Roman" w:eastAsia="等线" w:hAnsi="Times New Roman" w:cs="Times New Roman" w:hint="eastAsia"/>
          <w:color w:val="000000"/>
          <w:kern w:val="0"/>
          <w:sz w:val="22"/>
        </w:rPr>
      </w:pPr>
      <w:r w:rsidRPr="00F3119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*</w:t>
      </w:r>
      <w:r w:rsidR="00BC62E3" w:rsidRPr="00F31195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The model containing CXI includes age, T stage, N stage, and CXI, and does not include </w:t>
      </w:r>
      <w:proofErr w:type="spellStart"/>
      <w:r w:rsidR="00BC62E3" w:rsidRPr="00F3119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mCXI</w:t>
      </w:r>
      <w:proofErr w:type="spellEnd"/>
      <w:r w:rsidR="00BC62E3" w:rsidRPr="00F31195"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  <w:bookmarkEnd w:id="0"/>
    </w:p>
    <w:sectPr w:rsidR="000610DC" w:rsidRPr="00F3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622A3" w14:textId="77777777" w:rsidR="00710F70" w:rsidRDefault="00710F70" w:rsidP="00412013">
      <w:pPr>
        <w:rPr>
          <w:rFonts w:hint="eastAsia"/>
        </w:rPr>
      </w:pPr>
      <w:r>
        <w:separator/>
      </w:r>
    </w:p>
  </w:endnote>
  <w:endnote w:type="continuationSeparator" w:id="0">
    <w:p w14:paraId="51C7CA37" w14:textId="77777777" w:rsidR="00710F70" w:rsidRDefault="00710F70" w:rsidP="004120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8B264" w14:textId="77777777" w:rsidR="00710F70" w:rsidRDefault="00710F70" w:rsidP="00412013">
      <w:pPr>
        <w:rPr>
          <w:rFonts w:hint="eastAsia"/>
        </w:rPr>
      </w:pPr>
      <w:r>
        <w:separator/>
      </w:r>
    </w:p>
  </w:footnote>
  <w:footnote w:type="continuationSeparator" w:id="0">
    <w:p w14:paraId="3C20B3FB" w14:textId="77777777" w:rsidR="00710F70" w:rsidRDefault="00710F70" w:rsidP="004120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F4"/>
    <w:rsid w:val="000610DC"/>
    <w:rsid w:val="000B15C2"/>
    <w:rsid w:val="003C7EF4"/>
    <w:rsid w:val="00412013"/>
    <w:rsid w:val="004F30AC"/>
    <w:rsid w:val="006606EB"/>
    <w:rsid w:val="00710F70"/>
    <w:rsid w:val="00750614"/>
    <w:rsid w:val="00770087"/>
    <w:rsid w:val="00943767"/>
    <w:rsid w:val="009B4D45"/>
    <w:rsid w:val="00A37A86"/>
    <w:rsid w:val="00BC62E3"/>
    <w:rsid w:val="00D96D9D"/>
    <w:rsid w:val="00E53BAE"/>
    <w:rsid w:val="00E616F0"/>
    <w:rsid w:val="00F12DF8"/>
    <w:rsid w:val="00F31195"/>
    <w:rsid w:val="00F9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F355CB"/>
  <w15:chartTrackingRefBased/>
  <w15:docId w15:val="{5B582CCC-AA3A-4299-B1F6-731143BA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6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7E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7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7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7E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7E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7E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7E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7E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7E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7E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7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7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7E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7E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7E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7E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7E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7E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7E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7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7E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7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7E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7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7E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7E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7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7E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7E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20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20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2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2013"/>
    <w:rPr>
      <w:sz w:val="18"/>
      <w:szCs w:val="18"/>
    </w:rPr>
  </w:style>
  <w:style w:type="paragraph" w:styleId="af2">
    <w:name w:val="Revision"/>
    <w:hidden/>
    <w:uiPriority w:val="99"/>
    <w:semiHidden/>
    <w:rsid w:val="00BC6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ngyang@hust.edu.cn</dc:creator>
  <cp:keywords/>
  <dc:description/>
  <cp:lastModifiedBy>17653437817@163.com</cp:lastModifiedBy>
  <cp:revision>8</cp:revision>
  <dcterms:created xsi:type="dcterms:W3CDTF">2025-08-07T07:05:00Z</dcterms:created>
  <dcterms:modified xsi:type="dcterms:W3CDTF">2025-10-16T09:03:00Z</dcterms:modified>
</cp:coreProperties>
</file>